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19"/>
        <w:gridCol w:w="824"/>
        <w:gridCol w:w="584"/>
        <w:gridCol w:w="1164"/>
        <w:gridCol w:w="824"/>
        <w:gridCol w:w="584"/>
        <w:gridCol w:w="1164"/>
        <w:gridCol w:w="829"/>
        <w:gridCol w:w="584"/>
        <w:gridCol w:w="1164"/>
      </w:tblGrid>
      <w:tr w:rsidR="00E25A87" w:rsidRPr="00D54B30" w14:paraId="02190CF6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7E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8F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CYP2B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1B9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6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08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CYP2C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8D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86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72C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CYP2C1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7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68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E25A87" w:rsidRPr="00D54B30" w14:paraId="47A2DE79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DED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riell I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64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B7E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E4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1D5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A8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3B2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4C5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B6E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2A6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</w:tr>
      <w:tr w:rsidR="00E25A87" w:rsidRPr="00D54B30" w14:paraId="60CCBC44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9EE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5D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05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8CA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AD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D8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F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0F2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39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4EB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0D6D9AA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767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D1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46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FA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68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DA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14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75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EA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BE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7942C0E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E19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6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30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75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65C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E0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29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9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45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75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0DE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100A3F66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B53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08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E08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8B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D7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BF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00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AE6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E8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4B7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67C0554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F40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2A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CC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0D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7D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24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6D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0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D8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45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38E2C140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42F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47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CCE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3E9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44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0E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C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F6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5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B28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B955EBE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8B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DE2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B9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B3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87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A7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24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E21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BD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16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6753D517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5B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2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A2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DD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B13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AF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DE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9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46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5D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A82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F125ADB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BF8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9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9D3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4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A5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35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D7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83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A9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B3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83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62CC000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547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31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70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56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61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A8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02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1F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27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05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692F7CD7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1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58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F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F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B3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E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3A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8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F8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CF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B5092C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2E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28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C2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DD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E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CB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767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C47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DA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73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2A7DD2D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6E1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A8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1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7C0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95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29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CC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A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97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566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06A495C1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E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56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8C7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24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59B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98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36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EA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F6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DA8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60C9A63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CF9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8A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8B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5ED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08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0A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49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13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3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DF2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3423CBA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AFE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5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214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9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560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9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73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24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66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72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557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067F0F65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C72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2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19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88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29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BE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5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1D6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3A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36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32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19BCC3A2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551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7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3B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3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1A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B7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4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5D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D5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49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5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E25A87" w:rsidRPr="00D54B30" w14:paraId="24A1DC3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EC3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6C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6AA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AE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6FA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37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82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17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C0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ADA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6D24FB0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66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4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B15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79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93A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C0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D7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27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B9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94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C10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1864683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608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40B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0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45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13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AA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1F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EA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81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E1F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0ED02B6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FB9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CF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83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E5E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51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89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6F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2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5D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E57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2DAEB47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E85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D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C9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A51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1F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B50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6E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5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5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737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168DF33D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D67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9E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92D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BC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30B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0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7D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3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37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6C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48E53B0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366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4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BE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13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7D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ADC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578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38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CA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65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814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0AB14A1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AE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7B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6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A0C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2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14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BD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83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D2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7B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01F7E1DA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40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62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35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F4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0E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795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0F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E3A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E5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439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759BC36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9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FA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A20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A3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3B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27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E7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2C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A3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B59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092F5C76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5D0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2E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45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4FF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0F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1D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9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32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AF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677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74B3E5C1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C3A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A2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1A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163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48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D2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FF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57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D0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A1F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4BDF914E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0E5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80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843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D7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30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AB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37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A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0EE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A7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EA2EBF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D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52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A2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42E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F4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9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8E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819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29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E4D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4FD33AEB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F6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EA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A4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E0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E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99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0C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04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9D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49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45B8EB99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36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E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BF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501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7A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9D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3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1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0BD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2CC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7A644FD1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23B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38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F9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146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79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6E6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31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0E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DD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4DA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39187D65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F5D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F1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F0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DA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07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73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33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ED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48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0F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FF38A65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4CE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EA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96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44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C3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7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71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0C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BA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8C9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0B425A6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231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13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28F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30A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53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1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53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D7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7D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FC5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5FE9F93E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A4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69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08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4B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DF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42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EC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EA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F10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8C0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3D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31DF30D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A41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3F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64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F6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C6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BB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8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0D0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0D0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A71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</w:tr>
      <w:tr w:rsidR="00E25A87" w:rsidRPr="00D54B30" w14:paraId="6A8994C4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41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8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6D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5AC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B8F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F34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30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80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79A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D5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19056427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12F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7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AC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B7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903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0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FC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B9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EC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31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725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7BA06E2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D8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11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A4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C4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4FA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701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11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1A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D3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C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5D9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62069F8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E47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9C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69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B9A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A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DD4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5F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6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246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4DC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E25A87" w:rsidRPr="00D54B30" w14:paraId="58AD3E90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44B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8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8C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60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B4C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38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CF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DF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C0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E9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821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4F1BFAA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F97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4A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8B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B6C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EB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2F7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DB1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130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E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B9A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</w:tr>
      <w:tr w:rsidR="00E25A87" w:rsidRPr="00D54B30" w14:paraId="44F8A480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227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F7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D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226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59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D4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4E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F3A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AD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C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5BC69729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8F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5DC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8F3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BE0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08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BE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1D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A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F6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F8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1772DF0F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DD0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5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D4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0D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E4E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D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8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12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C5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30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0E0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E25A87" w:rsidRPr="00D54B30" w14:paraId="629A9B82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F9B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0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56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2B9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81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18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E2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0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58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208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04152E6B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C5B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7C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4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31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93F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818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3A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B0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C2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AAB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1A49CBB2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67D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41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10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2F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0B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68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D5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47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AB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3B0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64D70FE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361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2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6A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D55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62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F27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5C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A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6C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426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7F73E0B2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A3D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B6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C6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A08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95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E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17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13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8B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C8C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E25A87" w:rsidRPr="00D54B30" w14:paraId="26CBB9C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FB6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09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EC6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C07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BD5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B01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BD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AB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8E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E1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457F19B7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FB6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9A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A4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08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DD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5E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20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7F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E3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516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34AFA270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6E3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9E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6B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07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F2A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CA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69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00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DE5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1F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E25A87" w:rsidRPr="00D54B30" w14:paraId="0E58297E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678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CE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2C7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697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A9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42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B62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B0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5F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57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7F0FBFA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770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07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FFD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262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02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52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BB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92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4B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06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6555D5D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2F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C26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0C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8AD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AE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C05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6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45B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87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316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62C1385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98E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AF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B5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9C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E5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74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DD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E6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D3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63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</w:tr>
      <w:tr w:rsidR="00E25A87" w:rsidRPr="00D54B30" w14:paraId="163B7DF4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2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30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B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815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8C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8F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5B9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05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D4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64D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</w:tr>
      <w:tr w:rsidR="00E25A87" w:rsidRPr="00D54B30" w14:paraId="23703441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C3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34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F1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C94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B4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07F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E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B5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54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296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E25A87" w:rsidRPr="00D54B30" w14:paraId="6572726C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61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FF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C31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EE1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8B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8E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A8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BF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84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FD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73A823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984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17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14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18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E7B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E5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05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A92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FC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F05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E10C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6B0F1D13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77B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5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16F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B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9D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B14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3E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CB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F3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20C5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0C064E65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575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A2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2B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8AD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ED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0D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98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9D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98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051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50EBAE38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3DC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C0E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2DF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501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E98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7B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16A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F1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D5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64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0641084A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88C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D2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8C9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403A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64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1E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2E1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26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B86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EB6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E25A87" w:rsidRPr="00D54B30" w14:paraId="79FDFE85" w14:textId="77777777" w:rsidTr="001B4FF6">
        <w:trPr>
          <w:trHeight w:val="144"/>
          <w:jc w:val="center"/>
        </w:trPr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B1C3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6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4620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33F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15C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34D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8CED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431FE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CB92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61E7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7CB" w14:textId="77777777" w:rsidR="00E25A87" w:rsidRPr="00D54B30" w:rsidRDefault="00E25A87" w:rsidP="001B4FF6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</w:tbl>
    <w:p w14:paraId="1AC18380" w14:textId="77777777" w:rsidR="00D54B30" w:rsidRDefault="00D54B30">
      <w:r>
        <w:br w:type="page"/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20"/>
        <w:gridCol w:w="825"/>
        <w:gridCol w:w="584"/>
        <w:gridCol w:w="1165"/>
        <w:gridCol w:w="824"/>
        <w:gridCol w:w="584"/>
        <w:gridCol w:w="1165"/>
        <w:gridCol w:w="824"/>
        <w:gridCol w:w="584"/>
        <w:gridCol w:w="1165"/>
      </w:tblGrid>
      <w:tr w:rsidR="00D54B30" w:rsidRPr="00D54B30" w14:paraId="2B4FA46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83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5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CYP2D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F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96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305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CYP3A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56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8F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D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DPY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9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9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D54B30" w:rsidRPr="00D54B30" w14:paraId="72DCB5D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63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riell I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50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E8D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95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9D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DE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29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D44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BA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73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</w:tr>
      <w:tr w:rsidR="00D54B30" w:rsidRPr="00D54B30" w14:paraId="212257D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BE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9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3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F0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8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ED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E97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21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1D2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567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A12DEF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C4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8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DE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ED4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43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D5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D8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0A0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3A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CF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7E861C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3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6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19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83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7A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E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F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9B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475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8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3AF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E0176F9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40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1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E8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A11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AE7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491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289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61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3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17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044E3B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EC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C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4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7A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0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5C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5E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BB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6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92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4D992D6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05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DE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F5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66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2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F3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1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8E3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D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CB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514980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A50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4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96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09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9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4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56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4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3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DF6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39DCE5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28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2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B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1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EB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06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3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730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8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9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7B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4BE5CF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3AF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9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6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9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14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7B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1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F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B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E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EF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BE9EAD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4D1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1A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B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74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73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1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DE8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78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A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2A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10F2A0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59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FE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3B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D7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5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AA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A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F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2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85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641E73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7F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E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50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09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B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3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B4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8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D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C9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4FD937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9A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3D6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B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55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9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5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A8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0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F4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D24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0BE9BB7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03C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B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9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A3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9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B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91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8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9C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274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5F0284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AB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C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7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69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79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D9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EC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6C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2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FAF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9BFBE7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EF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5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29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B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06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B62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68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B7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8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3C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FAA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5E253C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BC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2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90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3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480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751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F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E5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4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5B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83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C10246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0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7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9B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5D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C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6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F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0D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A1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F1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338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CA4411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53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01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8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2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C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AB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6E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1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C3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39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402CCE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72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4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2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4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57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86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2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C92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9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2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8F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91A210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DA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A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E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C8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87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4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AF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6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3F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13A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089809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774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2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8E9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7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663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4CB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BD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A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6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CD4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5F7CB80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8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C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2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A5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7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9A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F6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2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8E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B77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3703D9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F12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5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E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1A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7A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0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34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2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6E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B92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F52DA3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CD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4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2C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4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900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E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1A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B6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7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19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F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2E2AC6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41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33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AF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5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57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6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8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6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1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27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333046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C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0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F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19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5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F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22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2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9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8F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6EB1BE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B7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32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04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86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7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297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7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FC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63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86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02C053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83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E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B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FA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6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BBE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29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B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8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58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CDBF9D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DE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A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7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1F3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D0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06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F5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30D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0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A0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C8C306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3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F8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1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20A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3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C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60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42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C9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4AE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6132CD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A6A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10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13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56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C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E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EB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A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3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41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545907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06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C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5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FC3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0E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7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F4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0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E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2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C03B4E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A45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3D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2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E16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E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0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FF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6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8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8F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2CD117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28A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4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A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0B4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A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0E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0C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B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9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96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A8F106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BC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A0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0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7C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1F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D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50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4F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3A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1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</w:tr>
      <w:tr w:rsidR="00D54B30" w:rsidRPr="00D54B30" w14:paraId="2378AE5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1EB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1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D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28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5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E3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EA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D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DE2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289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82DC92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0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7E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D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22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D3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3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5B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83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63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E7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13932B8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C88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69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B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1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E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1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1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2B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A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55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E4F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</w:tr>
      <w:tr w:rsidR="00D54B30" w:rsidRPr="00D54B30" w14:paraId="53820DC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873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3D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C7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963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02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AE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D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E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8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0E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620D41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DB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8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C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AD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1D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8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7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C9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2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1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521230A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24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7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4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8B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2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1F0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8D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13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6C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3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716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4D0C0BA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1A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11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F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B9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A1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0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16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5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589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0B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CE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61DB9A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7E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AA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46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5F6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C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E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E7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87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B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3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1EF4EE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E1F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8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46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5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ABA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DF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6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7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3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6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7E1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DBF81E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EA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1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6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E3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F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C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5C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0E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F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6C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350DD2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67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DE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20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4A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D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6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5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C3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8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2B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M [X]</w:t>
            </w:r>
          </w:p>
        </w:tc>
      </w:tr>
      <w:tr w:rsidR="00D54B30" w:rsidRPr="00D54B30" w14:paraId="3452954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94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40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3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92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A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9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68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8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9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4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46A4EC59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F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5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C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DD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B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85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6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7D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F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6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3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0C0400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1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7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E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5C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0A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2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C2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F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0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3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D45BD3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01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F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3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C7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5A4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3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B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39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7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39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60EE96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0E2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A9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F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C5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2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2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C3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66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B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7E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BA7352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65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D8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4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89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23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0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94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5B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6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12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1CDFA1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974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3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9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12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5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EA4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F6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8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3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6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AD19BA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121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4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F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ED1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5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20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F27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6A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9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FD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7DAC26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9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0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A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6F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EB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3D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2F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791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C5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4D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7DD610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0E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04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B9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933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6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4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A5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110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C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C1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192BB9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8B6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E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4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21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F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A8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E3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2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7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F7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850444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E71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4C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C3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4A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AD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CD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D7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9E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D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FE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B52D12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AB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3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76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DD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89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2F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3C0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5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8D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91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54EBFF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A2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B5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0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A0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7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EA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76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5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5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B2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990C2F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82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A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EC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0C3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4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9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85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DA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7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74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7864C3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90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4D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8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7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06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0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B3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0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1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6A9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7BCA8FC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7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10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72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60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EB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9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B0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E0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0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E62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010116A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B4A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17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CE1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93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C0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6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24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B19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4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8A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72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730892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D02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8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D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0E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3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7D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EE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28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1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BD7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898EDD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47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B6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8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E2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55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0F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1F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8BE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36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3AE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279001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D6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29B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66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1D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15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A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8B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0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EF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42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BE36C7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2D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9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33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02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B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8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CB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44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F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B1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835219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F4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997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8CD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5AA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EC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B4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6C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480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FB5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78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</w:tbl>
    <w:p w14:paraId="7372B73D" w14:textId="27B62542" w:rsidR="00D54B30" w:rsidRDefault="00D54B30" w:rsidP="00D54B30"/>
    <w:p w14:paraId="11C022D5" w14:textId="77777777" w:rsidR="00D54B30" w:rsidRDefault="00D54B30">
      <w:r>
        <w:br w:type="page"/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17"/>
        <w:gridCol w:w="833"/>
        <w:gridCol w:w="584"/>
        <w:gridCol w:w="1164"/>
        <w:gridCol w:w="823"/>
        <w:gridCol w:w="584"/>
        <w:gridCol w:w="1164"/>
        <w:gridCol w:w="823"/>
        <w:gridCol w:w="584"/>
        <w:gridCol w:w="1164"/>
      </w:tblGrid>
      <w:tr w:rsidR="00D54B30" w:rsidRPr="00D54B30" w14:paraId="5F20B32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733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lastRenderedPageBreak/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A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SLCO1B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D8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9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A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TPM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2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93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AF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UGT1A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C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74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D54B30" w:rsidRPr="00D54B30" w14:paraId="282F481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C9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riell I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9C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81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7A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971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C4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2B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0BB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reviou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58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G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70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linPharmSeq</w:t>
            </w:r>
          </w:p>
        </w:tc>
      </w:tr>
      <w:tr w:rsidR="00D54B30" w:rsidRPr="00D54B30" w14:paraId="6529BB2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200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51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E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D0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5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3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B41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419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E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27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D54B30" w:rsidRPr="00D54B30" w14:paraId="480378C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D9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0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C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CD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3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05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A4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1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B46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94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</w:tr>
      <w:tr w:rsidR="00D54B30" w:rsidRPr="00D54B30" w14:paraId="39FDFFF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775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6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BC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D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9F9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1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C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8D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BA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8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96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701FFA1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B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7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92E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E44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90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20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E12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62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CB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BD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6CFF014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DA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0C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D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EA3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1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3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E2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E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4E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AC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75B925B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2F3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2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A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AA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E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6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D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9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CF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6F0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79F4465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5E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F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A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F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B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9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97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4E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91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ED9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05D90B9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6A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E9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C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1F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1C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3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A6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8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1D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D2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26016F4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23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9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E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84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56B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3D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4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3BC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78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86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B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69E5FF0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B4F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2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00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BF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5D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1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8F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1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EA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240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21745B4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B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9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3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C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4F9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DE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5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D6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3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C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91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35B5609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5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5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C3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F5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5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4E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B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B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3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9E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0B6471D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7F4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B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0C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BF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F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5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BF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D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E5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9D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2187319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F4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B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7B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76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C6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2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E5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D0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F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51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</w:tr>
      <w:tr w:rsidR="00D54B30" w:rsidRPr="00D54B30" w14:paraId="6B0546B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A7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E3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9B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EF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4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E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D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8A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E3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F0B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D54B30" w:rsidRPr="00D54B30" w14:paraId="0916805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F1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F4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E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EC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9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EF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96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8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D7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44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89292B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4D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1D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1D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655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D4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D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0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A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A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38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789D1F9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5A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7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08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5B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A2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7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9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9CA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36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DC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C2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5E5C076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0D5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17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02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44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6D8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40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11A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6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BC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A6B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0A294F3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2B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E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3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EE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1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1B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11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C2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69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B9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1DDB713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4A5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9C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3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D5D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E3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9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053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6E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B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E6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7227839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E3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5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2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C6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94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3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194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0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5E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6E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06A8CB3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33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B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0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140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A1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3C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86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EB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93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1E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07DCC7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31C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8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84D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4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4F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43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A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0E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50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9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4DE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0367B8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CF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0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4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20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C75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C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5D8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06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D3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83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9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09B87FF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A4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67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C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C5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2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0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B9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DE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F67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F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41D51D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FFE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9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4E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017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D6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55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C4E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16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F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A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B049A9A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FF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E7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3E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81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9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D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960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7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4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5C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5D6B7F7A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AEE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80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5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5E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C3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71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CE2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6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5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95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0D34EEA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14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342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FBA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34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81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A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E9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A2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1D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32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D54B30" w:rsidRPr="00D54B30" w14:paraId="0BD0EBE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C8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5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1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E1C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1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99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46D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B9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FB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BC4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3374ECF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E8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3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D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3D7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3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F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85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C01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2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AE1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</w:tr>
      <w:tr w:rsidR="00D54B30" w:rsidRPr="00D54B30" w14:paraId="26AE7AA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8B7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9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2A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E0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FF0000"/>
                <w:sz w:val="12"/>
                <w:szCs w:val="12"/>
              </w:rPr>
              <w:t>I [X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7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B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BA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B89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4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931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4C686D9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3E9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42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7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38C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B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34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6F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0B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DA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C6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C08B38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D66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53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77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ED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1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2AA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66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C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3E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8A5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M</w:t>
            </w:r>
          </w:p>
        </w:tc>
      </w:tr>
      <w:tr w:rsidR="00D54B30" w:rsidRPr="00D54B30" w14:paraId="4F1F830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E57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2E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93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8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EC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7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80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401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9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B8E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2EEE7AD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788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8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A5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66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69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F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EC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A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19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80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00A9A9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AF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4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D36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36B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5D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1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C6E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C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7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0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7FB61ED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3D6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69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EB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D9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B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0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3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A4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CB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5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EB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6B8168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5AC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C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8E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5A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98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FE6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28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00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D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96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DF4F2C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C7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1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4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234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39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5C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1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5A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A1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50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35CD53F1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4DF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7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4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2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06F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61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B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7CD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F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0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A57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183E719C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79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G01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41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D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7C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4B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D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930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D2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AA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C9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6FD4EB1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35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C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B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094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A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F5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4F9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E4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6D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877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488F17A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B6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8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8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DE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43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41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9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1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C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6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674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3EC52EE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693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D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14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10D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0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1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562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8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1D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CD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1E0952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36A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DC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D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F88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4F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37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729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E2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0D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E8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296AFD5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3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D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5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CF3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D1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0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5DC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E5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9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E1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031921E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D07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05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C1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2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34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3B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F7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27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A9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1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FA0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1561A148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5CF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75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55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700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D00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1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540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63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18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03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E8CA019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11B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42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66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2F4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8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E0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A1D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E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0F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A8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974A8A2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AE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9C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D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BB6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4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AC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415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41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98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547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5A75DF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204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E7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D9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385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4D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57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C03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7B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A4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3FC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3591186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74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18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8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0B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6C2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0D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9F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3B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10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4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00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723E79B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763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2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8E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598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6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4C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90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49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60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196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611A5D13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296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9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E6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93B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97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14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0E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88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95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161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4AA61CE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913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F4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1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008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39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E0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EA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2C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0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1D1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5291934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951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48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47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6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9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CD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936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3A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6E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3CD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7A0066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A5B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9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5E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187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770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49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F29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1B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6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7E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448A2637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1A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5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C92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E5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CF4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9D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DB4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18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96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BA0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C37629F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ED3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2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0E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B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E3C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EF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C9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974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B4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7E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7E8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554B8A1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515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FC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C9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AB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178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02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8E2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3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C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167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57099AE5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1F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08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F3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31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2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4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6A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990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C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C8E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055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/A</w:t>
            </w:r>
          </w:p>
        </w:tc>
      </w:tr>
      <w:tr w:rsidR="00D54B30" w:rsidRPr="00D54B30" w14:paraId="3DB0604B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173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7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C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9CF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B7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52B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D1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7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26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B45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00709D5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E10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217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EB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2F4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236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8B2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5E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BF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A4E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09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A0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5A011BED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9F7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073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7E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A4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B589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52DE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9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26D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0A0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A1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A4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3D16F406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361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9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515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BF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D50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31A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1C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E8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5B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AB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37DD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</w:tr>
      <w:tr w:rsidR="00D54B30" w:rsidRPr="00D54B30" w14:paraId="4CCC6660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62B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7A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D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43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C8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3C3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C63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44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03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1DD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7BFAB704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4877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5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40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8D6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431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B22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CF8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534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42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A52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079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  <w:tr w:rsidR="00D54B30" w:rsidRPr="00D54B30" w14:paraId="23E0DA6E" w14:textId="77777777" w:rsidTr="00BB6705">
        <w:trPr>
          <w:trHeight w:val="144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1734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189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FE6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BCE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F3A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AE9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2EBA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54CF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6EBB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B421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38AC" w14:textId="77777777" w:rsidR="00D54B30" w:rsidRPr="00D54B30" w:rsidRDefault="00D54B30" w:rsidP="00D54B30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54B3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</w:t>
            </w:r>
          </w:p>
        </w:tc>
      </w:tr>
    </w:tbl>
    <w:p w14:paraId="767CAAEC" w14:textId="5D9FC141" w:rsidR="00D54B30" w:rsidRPr="00EA5AA1" w:rsidRDefault="0011128E" w:rsidP="00D54B30">
      <w:pPr>
        <w:rPr>
          <w:rFonts w:ascii="Times New Roman" w:hAnsi="Times New Roman" w:cs="Times New Roman"/>
          <w:sz w:val="16"/>
          <w:szCs w:val="16"/>
        </w:rPr>
      </w:pPr>
      <w:r w:rsidRPr="00EA5AA1">
        <w:rPr>
          <w:rFonts w:ascii="Times New Roman" w:hAnsi="Times New Roman" w:cs="Times New Roman"/>
          <w:sz w:val="16"/>
          <w:szCs w:val="16"/>
        </w:rPr>
        <w:t>Abbreviations</w:t>
      </w:r>
      <w:r w:rsidR="00ED6CD2" w:rsidRPr="00EA5AA1">
        <w:rPr>
          <w:rFonts w:ascii="Times New Roman" w:hAnsi="Times New Roman" w:cs="Times New Roman"/>
          <w:sz w:val="16"/>
          <w:szCs w:val="16"/>
        </w:rPr>
        <w:t>: PM, poor metabolizer; IM, intermediate metabolizer; NM, normal metabolizer; RM, rapid metabolizer; UM, ultrarapid metabolizer; PF, poor function; DF, decreased function; PDF, possible decreased function; NF, normal function; PIF, possible increased function; I, indeterminate.</w:t>
      </w:r>
    </w:p>
    <w:sectPr w:rsidR="00D54B30" w:rsidRPr="00EA5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30"/>
    <w:rsid w:val="0011128E"/>
    <w:rsid w:val="00197C68"/>
    <w:rsid w:val="002024E1"/>
    <w:rsid w:val="00BB6705"/>
    <w:rsid w:val="00D54B30"/>
    <w:rsid w:val="00E25A87"/>
    <w:rsid w:val="00EA5AA1"/>
    <w:rsid w:val="00ED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11DA4"/>
  <w15:chartTrackingRefBased/>
  <w15:docId w15:val="{ED3CE9FE-2A84-8D43-BDB4-A60DF0BA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4B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4B30"/>
    <w:rPr>
      <w:color w:val="954F72"/>
      <w:u w:val="single"/>
    </w:rPr>
  </w:style>
  <w:style w:type="paragraph" w:customStyle="1" w:styleId="msonormal0">
    <w:name w:val="msonormal"/>
    <w:basedOn w:val="Normal"/>
    <w:rsid w:val="00D54B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54B30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D54B3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5">
    <w:name w:val="xl65"/>
    <w:basedOn w:val="Normal"/>
    <w:rsid w:val="00D54B30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D54B3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D54B30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D54B30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D54B30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D54B30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1">
    <w:name w:val="xl71"/>
    <w:basedOn w:val="Normal"/>
    <w:rsid w:val="00D54B3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2">
    <w:name w:val="xl72"/>
    <w:basedOn w:val="Normal"/>
    <w:rsid w:val="00D54B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D54B3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D54B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D54B3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D54B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D54B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D54B3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D54B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D54B3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2"/>
      <w:szCs w:val="12"/>
    </w:rPr>
  </w:style>
  <w:style w:type="paragraph" w:customStyle="1" w:styleId="xl81">
    <w:name w:val="xl81"/>
    <w:basedOn w:val="Normal"/>
    <w:rsid w:val="00D54B30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2">
    <w:name w:val="xl82"/>
    <w:basedOn w:val="Normal"/>
    <w:rsid w:val="00D54B3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3">
    <w:name w:val="xl83"/>
    <w:basedOn w:val="Normal"/>
    <w:rsid w:val="00D54B30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4">
    <w:name w:val="xl84"/>
    <w:basedOn w:val="Normal"/>
    <w:rsid w:val="00D54B3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5">
    <w:name w:val="xl85"/>
    <w:basedOn w:val="Normal"/>
    <w:rsid w:val="00D54B30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6">
    <w:name w:val="xl86"/>
    <w:basedOn w:val="Normal"/>
    <w:rsid w:val="00D54B3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7">
    <w:name w:val="xl87"/>
    <w:basedOn w:val="Normal"/>
    <w:rsid w:val="00D54B3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88">
    <w:name w:val="xl88"/>
    <w:basedOn w:val="Normal"/>
    <w:rsid w:val="00D54B3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D54B3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43</Words>
  <Characters>7089</Characters>
  <Application>Microsoft Office Word</Application>
  <DocSecurity>0</DocSecurity>
  <Lines>59</Lines>
  <Paragraphs>16</Paragraphs>
  <ScaleCrop>false</ScaleCrop>
  <Company/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-been Steven Lee</dc:creator>
  <cp:keywords/>
  <dc:description/>
  <cp:lastModifiedBy>Lee Seung-been Steven</cp:lastModifiedBy>
  <cp:revision>6</cp:revision>
  <dcterms:created xsi:type="dcterms:W3CDTF">2021-11-23T11:45:00Z</dcterms:created>
  <dcterms:modified xsi:type="dcterms:W3CDTF">2022-01-21T05:30:00Z</dcterms:modified>
</cp:coreProperties>
</file>